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182D43" w14:textId="77777777" w:rsidR="004A1D18" w:rsidRPr="00165CCD" w:rsidRDefault="004C0E77">
      <w:pPr>
        <w:rPr>
          <w:rFonts w:ascii="Times New Roman" w:hAnsi="Times New Roman" w:cs="Times New Roman"/>
          <w:sz w:val="24"/>
          <w:szCs w:val="24"/>
        </w:rPr>
      </w:pPr>
      <w:r w:rsidRPr="00165CCD">
        <w:rPr>
          <w:rFonts w:ascii="Times New Roman" w:hAnsi="Times New Roman" w:cs="Times New Roman"/>
          <w:sz w:val="24"/>
          <w:szCs w:val="24"/>
        </w:rPr>
        <w:t>Supplementary data</w:t>
      </w:r>
    </w:p>
    <w:p w14:paraId="208D2FC5" w14:textId="77777777" w:rsidR="006D296D" w:rsidRDefault="006D296D">
      <w:pPr>
        <w:rPr>
          <w:rFonts w:ascii="Times New Roman" w:hAnsi="Times New Roman" w:cs="Times New Roman"/>
          <w:sz w:val="24"/>
          <w:szCs w:val="24"/>
        </w:rPr>
      </w:pPr>
      <w:r w:rsidRPr="00165CCD">
        <w:rPr>
          <w:rFonts w:ascii="Times New Roman" w:hAnsi="Times New Roman" w:cs="Times New Roman"/>
          <w:sz w:val="24"/>
          <w:szCs w:val="24"/>
        </w:rPr>
        <w:t>Methods:</w:t>
      </w:r>
    </w:p>
    <w:p w14:paraId="118C183E" w14:textId="468ACF2D" w:rsidR="00C21A90" w:rsidRPr="00C21A90" w:rsidRDefault="00C21A90" w:rsidP="00C21A90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sz w:val="24"/>
          <w:szCs w:val="24"/>
        </w:rPr>
      </w:pPr>
      <w:r w:rsidRPr="00C21A90">
        <w:rPr>
          <w:rFonts w:ascii="Times New Roman" w:hAnsi="Times New Roman" w:cs="Times New Roman"/>
          <w:b/>
          <w:sz w:val="24"/>
          <w:szCs w:val="24"/>
        </w:rPr>
        <w:t>Histology review:</w:t>
      </w:r>
    </w:p>
    <w:p w14:paraId="23901338" w14:textId="4A329507" w:rsidR="00C21A90" w:rsidRPr="00165CCD" w:rsidRDefault="00C21A90">
      <w:pPr>
        <w:rPr>
          <w:rFonts w:ascii="Times New Roman" w:hAnsi="Times New Roman" w:cs="Times New Roman"/>
          <w:sz w:val="24"/>
          <w:szCs w:val="24"/>
        </w:rPr>
      </w:pPr>
      <w:r w:rsidRPr="00C21A90">
        <w:rPr>
          <w:rFonts w:ascii="Times New Roman" w:hAnsi="Times New Roman" w:cs="Times New Roman"/>
          <w:sz w:val="24"/>
          <w:szCs w:val="24"/>
        </w:rPr>
        <w:t xml:space="preserve">Central renal tumour pathology review was undertaken (when suitable samples were available) by an experienced </w:t>
      </w:r>
      <w:proofErr w:type="spellStart"/>
      <w:r w:rsidRPr="00C21A90">
        <w:rPr>
          <w:rFonts w:ascii="Times New Roman" w:hAnsi="Times New Roman" w:cs="Times New Roman"/>
          <w:sz w:val="24"/>
          <w:szCs w:val="24"/>
        </w:rPr>
        <w:t>uro</w:t>
      </w:r>
      <w:proofErr w:type="spellEnd"/>
      <w:r w:rsidRPr="00C21A90">
        <w:rPr>
          <w:rFonts w:ascii="Times New Roman" w:hAnsi="Times New Roman" w:cs="Times New Roman"/>
          <w:sz w:val="24"/>
          <w:szCs w:val="24"/>
        </w:rPr>
        <w:t>-pathologist (AW). The purpose of histology review was to identify suspicious pathological features, which may be associated with, or predict, non-VHL RAPTAS. The pathologist was blinded to the mutational status and SDHB immunohistochemistry was performed on 4um sections of paraffin embedded tissue using a commercially available (Sigma Aldrich, United Kingdom) SDHB polyclonal rabbit antibody at a dilution of 1:300.</w:t>
      </w:r>
    </w:p>
    <w:p w14:paraId="718A2C33" w14:textId="77777777" w:rsidR="006D296D" w:rsidRPr="00165CCD" w:rsidRDefault="006D296D" w:rsidP="006D296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165CCD">
        <w:rPr>
          <w:rFonts w:ascii="Times New Roman" w:hAnsi="Times New Roman" w:cs="Times New Roman"/>
          <w:b/>
          <w:sz w:val="24"/>
          <w:szCs w:val="24"/>
        </w:rPr>
        <w:t>Bioinformatics analysis</w:t>
      </w:r>
    </w:p>
    <w:p w14:paraId="5CCE9856" w14:textId="77777777" w:rsidR="006D296D" w:rsidRPr="00165CCD" w:rsidRDefault="00165CCD" w:rsidP="006D296D">
      <w:pPr>
        <w:rPr>
          <w:rFonts w:ascii="Times New Roman" w:hAnsi="Times New Roman" w:cs="Times New Roman"/>
          <w:sz w:val="24"/>
          <w:szCs w:val="24"/>
        </w:rPr>
      </w:pPr>
      <w:r w:rsidRPr="00165CCD">
        <w:rPr>
          <w:rFonts w:ascii="Times New Roman" w:hAnsi="Times New Roman" w:cs="Times New Roman"/>
          <w:sz w:val="24"/>
          <w:szCs w:val="24"/>
        </w:rPr>
        <w:t xml:space="preserve">All samples were aligned to the hg38 version of the reference genome using </w:t>
      </w:r>
      <w:proofErr w:type="spellStart"/>
      <w:r w:rsidRPr="00165CCD">
        <w:rPr>
          <w:rFonts w:ascii="Times New Roman" w:hAnsi="Times New Roman" w:cs="Times New Roman"/>
          <w:sz w:val="24"/>
          <w:szCs w:val="24"/>
        </w:rPr>
        <w:t>bwa</w:t>
      </w:r>
      <w:proofErr w:type="spellEnd"/>
      <w:r w:rsidRPr="00165CCD">
        <w:rPr>
          <w:rFonts w:ascii="Times New Roman" w:hAnsi="Times New Roman" w:cs="Times New Roman"/>
          <w:sz w:val="24"/>
          <w:szCs w:val="24"/>
        </w:rPr>
        <w:t xml:space="preserve"> 0.7.15. The generated SAM file was compressed into a BAM file and sorted by genomic position using </w:t>
      </w:r>
      <w:proofErr w:type="spellStart"/>
      <w:r w:rsidRPr="00165CCD">
        <w:rPr>
          <w:rFonts w:ascii="Times New Roman" w:hAnsi="Times New Roman" w:cs="Times New Roman"/>
          <w:sz w:val="24"/>
          <w:szCs w:val="24"/>
        </w:rPr>
        <w:t>samtools</w:t>
      </w:r>
      <w:proofErr w:type="spellEnd"/>
      <w:r w:rsidRPr="00165CCD">
        <w:rPr>
          <w:rFonts w:ascii="Times New Roman" w:hAnsi="Times New Roman" w:cs="Times New Roman"/>
          <w:sz w:val="24"/>
          <w:szCs w:val="24"/>
        </w:rPr>
        <w:t xml:space="preserve"> 1.3.1. The mean depth of read for all samples across all sequenced genes was 1860.1. In germline/tumour pairs from the same individual the variant calling was performed using GATK 3.7 MuTect2 Algorithm. All variants with a Q </w:t>
      </w:r>
      <w:proofErr w:type="spellStart"/>
      <w:r w:rsidRPr="00165CCD">
        <w:rPr>
          <w:rFonts w:ascii="Times New Roman" w:hAnsi="Times New Roman" w:cs="Times New Roman"/>
          <w:sz w:val="24"/>
          <w:szCs w:val="24"/>
        </w:rPr>
        <w:t>prhed</w:t>
      </w:r>
      <w:proofErr w:type="spellEnd"/>
      <w:r w:rsidRPr="00165CCD">
        <w:rPr>
          <w:rFonts w:ascii="Times New Roman" w:hAnsi="Times New Roman" w:cs="Times New Roman"/>
          <w:sz w:val="24"/>
          <w:szCs w:val="24"/>
        </w:rPr>
        <w:t xml:space="preserve"> scaled quality score lower than 30 or a depth of read lower than 30 were excluded from further analysis. The generated VCF files were manipulated using </w:t>
      </w:r>
      <w:proofErr w:type="spellStart"/>
      <w:r w:rsidRPr="00165CCD">
        <w:rPr>
          <w:rFonts w:ascii="Times New Roman" w:hAnsi="Times New Roman" w:cs="Times New Roman"/>
          <w:sz w:val="24"/>
          <w:szCs w:val="24"/>
        </w:rPr>
        <w:t>VCFTools</w:t>
      </w:r>
      <w:proofErr w:type="spellEnd"/>
      <w:r w:rsidRPr="00165CCD">
        <w:rPr>
          <w:rFonts w:ascii="Times New Roman" w:hAnsi="Times New Roman" w:cs="Times New Roman"/>
          <w:sz w:val="24"/>
          <w:szCs w:val="24"/>
        </w:rPr>
        <w:t xml:space="preserve"> 0.1.13 and anno</w:t>
      </w:r>
      <w:r>
        <w:rPr>
          <w:rFonts w:ascii="Times New Roman" w:hAnsi="Times New Roman" w:cs="Times New Roman"/>
          <w:sz w:val="24"/>
          <w:szCs w:val="24"/>
        </w:rPr>
        <w:t xml:space="preserve">tat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va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CD64B68" w14:textId="77777777" w:rsidR="006D296D" w:rsidRDefault="006D296D" w:rsidP="006D296D">
      <w:pPr>
        <w:rPr>
          <w:b/>
        </w:rPr>
      </w:pPr>
    </w:p>
    <w:p w14:paraId="48B5DD2D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03F2DF05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176263DD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349DCCBC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24C40BA9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10001130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6DA01A27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32184174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6793DF92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2EF4DB7A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02949F55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1AB12259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187F7918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6D554025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7A8AAEA5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355ADCAA" w14:textId="77777777" w:rsidR="00C21A90" w:rsidRDefault="00C21A90">
      <w:pPr>
        <w:rPr>
          <w:rFonts w:ascii="Times New Roman" w:hAnsi="Times New Roman" w:cs="Times New Roman"/>
          <w:sz w:val="24"/>
          <w:szCs w:val="24"/>
        </w:rPr>
      </w:pPr>
    </w:p>
    <w:p w14:paraId="2417C8D9" w14:textId="67B2EBC5" w:rsidR="004C0E77" w:rsidRPr="00B56D62" w:rsidRDefault="004C0E77">
      <w:pPr>
        <w:rPr>
          <w:rFonts w:ascii="Times New Roman" w:hAnsi="Times New Roman" w:cs="Times New Roman"/>
          <w:sz w:val="24"/>
          <w:szCs w:val="24"/>
        </w:rPr>
      </w:pPr>
      <w:r w:rsidRPr="00B56D62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572310">
        <w:rPr>
          <w:rFonts w:ascii="Times New Roman" w:hAnsi="Times New Roman" w:cs="Times New Roman"/>
          <w:sz w:val="24"/>
          <w:szCs w:val="24"/>
        </w:rPr>
        <w:t xml:space="preserve"> S</w:t>
      </w:r>
      <w:r w:rsidRPr="00B56D62">
        <w:rPr>
          <w:rFonts w:ascii="Times New Roman" w:hAnsi="Times New Roman" w:cs="Times New Roman"/>
          <w:sz w:val="24"/>
          <w:szCs w:val="24"/>
        </w:rPr>
        <w:t xml:space="preserve">4: The Ion </w:t>
      </w:r>
      <w:proofErr w:type="spellStart"/>
      <w:r w:rsidRPr="00B56D62">
        <w:rPr>
          <w:rFonts w:ascii="Times New Roman" w:hAnsi="Times New Roman" w:cs="Times New Roman"/>
          <w:sz w:val="24"/>
          <w:szCs w:val="24"/>
        </w:rPr>
        <w:t>AmpliSeq</w:t>
      </w:r>
      <w:proofErr w:type="spellEnd"/>
      <w:r w:rsidRPr="00B56D62">
        <w:rPr>
          <w:rFonts w:ascii="Times New Roman" w:hAnsi="Times New Roman" w:cs="Times New Roman"/>
          <w:sz w:val="24"/>
          <w:szCs w:val="24"/>
        </w:rPr>
        <w:t xml:space="preserve">™ Cancer Panel targets </w:t>
      </w:r>
      <w:r w:rsidR="00E250B6">
        <w:rPr>
          <w:rFonts w:ascii="Times New Roman" w:hAnsi="Times New Roman" w:cs="Times New Roman"/>
          <w:sz w:val="24"/>
          <w:szCs w:val="24"/>
        </w:rPr>
        <w:t>68</w:t>
      </w:r>
      <w:r w:rsidRPr="00B56D62">
        <w:rPr>
          <w:rFonts w:ascii="Times New Roman" w:hAnsi="Times New Roman" w:cs="Times New Roman"/>
          <w:sz w:val="24"/>
          <w:szCs w:val="24"/>
        </w:rPr>
        <w:t xml:space="preserve">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C0E77" w:rsidRPr="00B56D62" w14:paraId="3A324AA8" w14:textId="77777777" w:rsidTr="007D6445">
        <w:tc>
          <w:tcPr>
            <w:tcW w:w="3005" w:type="dxa"/>
          </w:tcPr>
          <w:p w14:paraId="3F80EE2B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3005" w:type="dxa"/>
          </w:tcPr>
          <w:p w14:paraId="503DD072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3006" w:type="dxa"/>
          </w:tcPr>
          <w:p w14:paraId="6E7283AC" w14:textId="023FDB52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ATP1A1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C0E77" w:rsidRPr="00B56D62" w14:paraId="64DB3BDC" w14:textId="77777777" w:rsidTr="007D6445">
        <w:tc>
          <w:tcPr>
            <w:tcW w:w="3005" w:type="dxa"/>
          </w:tcPr>
          <w:p w14:paraId="3666DB89" w14:textId="374F8F79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SDHC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5" w:type="dxa"/>
          </w:tcPr>
          <w:p w14:paraId="2300DBB5" w14:textId="3729C07F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EGLN1</w:t>
            </w:r>
            <w:r w:rsidR="009E573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6" w:type="dxa"/>
          </w:tcPr>
          <w:p w14:paraId="72F9666C" w14:textId="7ACD81EF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C0E77" w:rsidRPr="00B56D62" w14:paraId="0E707CCC" w14:textId="77777777" w:rsidTr="007D6445">
        <w:tc>
          <w:tcPr>
            <w:tcW w:w="3005" w:type="dxa"/>
          </w:tcPr>
          <w:p w14:paraId="4994663A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</w:p>
        </w:tc>
        <w:tc>
          <w:tcPr>
            <w:tcW w:w="3005" w:type="dxa"/>
          </w:tcPr>
          <w:p w14:paraId="5D2289D9" w14:textId="6F45A4D9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6" w:type="dxa"/>
          </w:tcPr>
          <w:p w14:paraId="110F2E50" w14:textId="60E636B4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TMEM127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C0E77" w:rsidRPr="00B56D62" w14:paraId="5A3367F4" w14:textId="77777777" w:rsidTr="007D6445">
        <w:tc>
          <w:tcPr>
            <w:tcW w:w="3005" w:type="dxa"/>
          </w:tcPr>
          <w:p w14:paraId="0C704766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3005" w:type="dxa"/>
          </w:tcPr>
          <w:p w14:paraId="4A6FCAC1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3006" w:type="dxa"/>
          </w:tcPr>
          <w:p w14:paraId="3DC21884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VHL</w:t>
            </w:r>
          </w:p>
        </w:tc>
      </w:tr>
      <w:tr w:rsidR="004C0E77" w:rsidRPr="00B56D62" w14:paraId="790056C7" w14:textId="77777777" w:rsidTr="007D6445">
        <w:tc>
          <w:tcPr>
            <w:tcW w:w="3005" w:type="dxa"/>
          </w:tcPr>
          <w:p w14:paraId="0127D9FB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MLH1</w:t>
            </w:r>
          </w:p>
        </w:tc>
        <w:tc>
          <w:tcPr>
            <w:tcW w:w="3005" w:type="dxa"/>
          </w:tcPr>
          <w:p w14:paraId="70E21998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CTNNB1</w:t>
            </w:r>
          </w:p>
        </w:tc>
        <w:tc>
          <w:tcPr>
            <w:tcW w:w="3006" w:type="dxa"/>
          </w:tcPr>
          <w:p w14:paraId="2CFCCAE4" w14:textId="2B3E40D2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CACNA1D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C0E77" w:rsidRPr="00B56D62" w14:paraId="253166DC" w14:textId="77777777" w:rsidTr="007D6445">
        <w:tc>
          <w:tcPr>
            <w:tcW w:w="3005" w:type="dxa"/>
          </w:tcPr>
          <w:p w14:paraId="1D0E1B36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3005" w:type="dxa"/>
          </w:tcPr>
          <w:p w14:paraId="4136B777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3006" w:type="dxa"/>
          </w:tcPr>
          <w:p w14:paraId="6B2929B1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PDGFRA</w:t>
            </w:r>
          </w:p>
        </w:tc>
      </w:tr>
      <w:tr w:rsidR="004C0E77" w:rsidRPr="00B56D62" w14:paraId="10E62158" w14:textId="77777777" w:rsidTr="007D6445">
        <w:tc>
          <w:tcPr>
            <w:tcW w:w="3005" w:type="dxa"/>
          </w:tcPr>
          <w:p w14:paraId="7343CDA0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3005" w:type="dxa"/>
          </w:tcPr>
          <w:p w14:paraId="0B346CD0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3006" w:type="dxa"/>
          </w:tcPr>
          <w:p w14:paraId="753F1A70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</w:p>
        </w:tc>
      </w:tr>
      <w:tr w:rsidR="004C0E77" w:rsidRPr="00B56D62" w14:paraId="6ED5DE6A" w14:textId="77777777" w:rsidTr="007D6445">
        <w:tc>
          <w:tcPr>
            <w:tcW w:w="3005" w:type="dxa"/>
          </w:tcPr>
          <w:p w14:paraId="6799DABF" w14:textId="2E393D02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SDHA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5" w:type="dxa"/>
          </w:tcPr>
          <w:p w14:paraId="1469D0EB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3006" w:type="dxa"/>
          </w:tcPr>
          <w:p w14:paraId="3A8080B1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CSF1R</w:t>
            </w:r>
          </w:p>
        </w:tc>
      </w:tr>
      <w:tr w:rsidR="004C0E77" w:rsidRPr="00B56D62" w14:paraId="7671D87D" w14:textId="77777777" w:rsidTr="007D6445">
        <w:tc>
          <w:tcPr>
            <w:tcW w:w="3005" w:type="dxa"/>
          </w:tcPr>
          <w:p w14:paraId="1DC279BA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NPM1</w:t>
            </w:r>
          </w:p>
        </w:tc>
        <w:tc>
          <w:tcPr>
            <w:tcW w:w="3005" w:type="dxa"/>
          </w:tcPr>
          <w:p w14:paraId="48C499BB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3006" w:type="dxa"/>
          </w:tcPr>
          <w:p w14:paraId="394A6783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</w:tr>
      <w:tr w:rsidR="004C0E77" w:rsidRPr="00B56D62" w14:paraId="2AEB35DF" w14:textId="77777777" w:rsidTr="007D6445">
        <w:tc>
          <w:tcPr>
            <w:tcW w:w="3005" w:type="dxa"/>
          </w:tcPr>
          <w:p w14:paraId="088B33B1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SMO</w:t>
            </w:r>
          </w:p>
        </w:tc>
        <w:tc>
          <w:tcPr>
            <w:tcW w:w="3005" w:type="dxa"/>
          </w:tcPr>
          <w:p w14:paraId="5F4ABF93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3006" w:type="dxa"/>
          </w:tcPr>
          <w:p w14:paraId="51A46609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</w:tc>
      </w:tr>
      <w:tr w:rsidR="004C0E77" w:rsidRPr="00B56D62" w14:paraId="40D88935" w14:textId="77777777" w:rsidTr="007D6445">
        <w:tc>
          <w:tcPr>
            <w:tcW w:w="3005" w:type="dxa"/>
          </w:tcPr>
          <w:p w14:paraId="1C7E743F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FGFR1</w:t>
            </w:r>
          </w:p>
        </w:tc>
        <w:tc>
          <w:tcPr>
            <w:tcW w:w="3005" w:type="dxa"/>
          </w:tcPr>
          <w:p w14:paraId="3A3E4C42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3006" w:type="dxa"/>
          </w:tcPr>
          <w:p w14:paraId="030062BC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</w:tc>
      </w:tr>
      <w:tr w:rsidR="004C0E77" w:rsidRPr="00B56D62" w14:paraId="69ACADCA" w14:textId="77777777" w:rsidTr="007D6445">
        <w:tc>
          <w:tcPr>
            <w:tcW w:w="3005" w:type="dxa"/>
          </w:tcPr>
          <w:p w14:paraId="4E1497F6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GNAQ</w:t>
            </w:r>
          </w:p>
        </w:tc>
        <w:tc>
          <w:tcPr>
            <w:tcW w:w="3005" w:type="dxa"/>
          </w:tcPr>
          <w:p w14:paraId="0716A3D1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ABL1</w:t>
            </w:r>
          </w:p>
        </w:tc>
        <w:tc>
          <w:tcPr>
            <w:tcW w:w="3006" w:type="dxa"/>
          </w:tcPr>
          <w:p w14:paraId="0A974E8A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NOTCH1</w:t>
            </w:r>
          </w:p>
        </w:tc>
      </w:tr>
      <w:tr w:rsidR="004C0E77" w:rsidRPr="00B56D62" w14:paraId="6167C3CB" w14:textId="77777777" w:rsidTr="007D6445">
        <w:tc>
          <w:tcPr>
            <w:tcW w:w="3005" w:type="dxa"/>
          </w:tcPr>
          <w:p w14:paraId="20941E4A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3005" w:type="dxa"/>
          </w:tcPr>
          <w:p w14:paraId="6D5AB2AE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3006" w:type="dxa"/>
          </w:tcPr>
          <w:p w14:paraId="4B85A716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</w:tr>
      <w:tr w:rsidR="004C0E77" w:rsidRPr="00B56D62" w14:paraId="66E91D89" w14:textId="77777777" w:rsidTr="007D6445">
        <w:tc>
          <w:tcPr>
            <w:tcW w:w="3005" w:type="dxa"/>
          </w:tcPr>
          <w:p w14:paraId="64CF238D" w14:textId="5DD21E6D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HRAS</w:t>
            </w:r>
          </w:p>
        </w:tc>
        <w:tc>
          <w:tcPr>
            <w:tcW w:w="3005" w:type="dxa"/>
          </w:tcPr>
          <w:p w14:paraId="7993CC22" w14:textId="1F1640E5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SDHAF2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6" w:type="dxa"/>
          </w:tcPr>
          <w:p w14:paraId="360B347B" w14:textId="0E499115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MEN1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C0E77" w:rsidRPr="00B56D62" w14:paraId="2BB3504C" w14:textId="77777777" w:rsidTr="007D6445">
        <w:tc>
          <w:tcPr>
            <w:tcW w:w="3005" w:type="dxa"/>
          </w:tcPr>
          <w:p w14:paraId="181EFC38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3005" w:type="dxa"/>
          </w:tcPr>
          <w:p w14:paraId="77BEB5F3" w14:textId="33C446D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SDHD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6" w:type="dxa"/>
          </w:tcPr>
          <w:p w14:paraId="6A5721A9" w14:textId="722FB4F6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KCNJ5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C0E77" w:rsidRPr="00B56D62" w14:paraId="10434D23" w14:textId="77777777" w:rsidTr="007D6445">
        <w:tc>
          <w:tcPr>
            <w:tcW w:w="3005" w:type="dxa"/>
          </w:tcPr>
          <w:p w14:paraId="191C4FC6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3005" w:type="dxa"/>
          </w:tcPr>
          <w:p w14:paraId="6E2D2270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</w:p>
        </w:tc>
        <w:tc>
          <w:tcPr>
            <w:tcW w:w="3006" w:type="dxa"/>
          </w:tcPr>
          <w:p w14:paraId="548F15C7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HNF1A</w:t>
            </w:r>
          </w:p>
        </w:tc>
      </w:tr>
      <w:tr w:rsidR="004C0E77" w:rsidRPr="00B56D62" w14:paraId="608F00F4" w14:textId="77777777" w:rsidTr="007D6445">
        <w:tc>
          <w:tcPr>
            <w:tcW w:w="3005" w:type="dxa"/>
          </w:tcPr>
          <w:p w14:paraId="00F2E307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3005" w:type="dxa"/>
          </w:tcPr>
          <w:p w14:paraId="00FC3693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3006" w:type="dxa"/>
          </w:tcPr>
          <w:p w14:paraId="66C64D43" w14:textId="38FEB944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4C0E77" w:rsidRPr="00B56D62" w14:paraId="26D813CD" w14:textId="77777777" w:rsidTr="007D6445">
        <w:tc>
          <w:tcPr>
            <w:tcW w:w="3005" w:type="dxa"/>
          </w:tcPr>
          <w:p w14:paraId="69247AA9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3005" w:type="dxa"/>
          </w:tcPr>
          <w:p w14:paraId="3782A66C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3006" w:type="dxa"/>
          </w:tcPr>
          <w:p w14:paraId="2A374ED5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</w:tr>
      <w:tr w:rsidR="004C0E77" w:rsidRPr="00B56D62" w14:paraId="7C82C5E2" w14:textId="77777777" w:rsidTr="007D6445">
        <w:tc>
          <w:tcPr>
            <w:tcW w:w="3005" w:type="dxa"/>
          </w:tcPr>
          <w:p w14:paraId="4A7C71D2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  <w:tc>
          <w:tcPr>
            <w:tcW w:w="3005" w:type="dxa"/>
          </w:tcPr>
          <w:p w14:paraId="232750AB" w14:textId="1D91C2EF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  <w:r w:rsidR="009E573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6" w:type="dxa"/>
          </w:tcPr>
          <w:p w14:paraId="364E7F9F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ERBB2</w:t>
            </w:r>
          </w:p>
        </w:tc>
      </w:tr>
      <w:tr w:rsidR="004C0E77" w:rsidRPr="00B56D62" w14:paraId="73BCAE8C" w14:textId="77777777" w:rsidTr="007D6445">
        <w:tc>
          <w:tcPr>
            <w:tcW w:w="3005" w:type="dxa"/>
          </w:tcPr>
          <w:p w14:paraId="3FEE681C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</w:p>
        </w:tc>
        <w:tc>
          <w:tcPr>
            <w:tcW w:w="3005" w:type="dxa"/>
          </w:tcPr>
          <w:p w14:paraId="381CE180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STK11</w:t>
            </w:r>
          </w:p>
        </w:tc>
        <w:tc>
          <w:tcPr>
            <w:tcW w:w="3006" w:type="dxa"/>
          </w:tcPr>
          <w:p w14:paraId="4703B17C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GNA11</w:t>
            </w:r>
          </w:p>
        </w:tc>
      </w:tr>
      <w:tr w:rsidR="004C0E77" w:rsidRPr="00B56D62" w14:paraId="270C487E" w14:textId="77777777" w:rsidTr="007D6445">
        <w:tc>
          <w:tcPr>
            <w:tcW w:w="3005" w:type="dxa"/>
          </w:tcPr>
          <w:p w14:paraId="28811C29" w14:textId="57CA8A26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PRKACA</w:t>
            </w:r>
            <w:r w:rsidR="009E573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5" w:type="dxa"/>
          </w:tcPr>
          <w:p w14:paraId="7C220890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3006" w:type="dxa"/>
          </w:tcPr>
          <w:p w14:paraId="40AF7AF1" w14:textId="39EA3318" w:rsidR="004C0E77" w:rsidRPr="00B56D62" w:rsidRDefault="009E5731" w:rsidP="00E250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SMARCB1</w:t>
            </w:r>
          </w:p>
        </w:tc>
      </w:tr>
      <w:tr w:rsidR="004C0E77" w:rsidRPr="00B56D62" w14:paraId="61D95CE9" w14:textId="77777777" w:rsidTr="007D6445">
        <w:tc>
          <w:tcPr>
            <w:tcW w:w="3005" w:type="dxa"/>
          </w:tcPr>
          <w:p w14:paraId="1D45D48E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3005" w:type="dxa"/>
          </w:tcPr>
          <w:p w14:paraId="1AF809B4" w14:textId="77777777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GNAS</w:t>
            </w:r>
          </w:p>
        </w:tc>
        <w:tc>
          <w:tcPr>
            <w:tcW w:w="3006" w:type="dxa"/>
          </w:tcPr>
          <w:p w14:paraId="3899081F" w14:textId="68B6F356" w:rsidR="004C0E77" w:rsidRPr="00B56D62" w:rsidRDefault="004C0E77" w:rsidP="00E250B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E5731">
              <w:rPr>
                <w:rFonts w:ascii="Times New Roman" w:hAnsi="Times New Roman" w:cs="Times New Roman"/>
                <w:sz w:val="24"/>
                <w:szCs w:val="24"/>
              </w:rPr>
              <w:t>DHB*</w:t>
            </w:r>
          </w:p>
        </w:tc>
      </w:tr>
      <w:tr w:rsidR="004C0E77" w:rsidRPr="00B56D62" w14:paraId="561D669C" w14:textId="77777777" w:rsidTr="007D6445">
        <w:tc>
          <w:tcPr>
            <w:tcW w:w="3005" w:type="dxa"/>
          </w:tcPr>
          <w:p w14:paraId="6ACE33B4" w14:textId="1022AE9F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ATP2B3</w:t>
            </w:r>
            <w:r w:rsidR="009E573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5" w:type="dxa"/>
          </w:tcPr>
          <w:p w14:paraId="03A27129" w14:textId="0BDE820C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6D62">
              <w:rPr>
                <w:rFonts w:ascii="Times New Roman" w:hAnsi="Times New Roman" w:cs="Times New Roman"/>
                <w:sz w:val="24"/>
                <w:szCs w:val="24"/>
              </w:rPr>
              <w:t>KIF1B</w:t>
            </w:r>
            <w:r w:rsidR="007752A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006" w:type="dxa"/>
          </w:tcPr>
          <w:p w14:paraId="09DBF39C" w14:textId="4DA21F5B" w:rsidR="004C0E77" w:rsidRPr="00B56D62" w:rsidRDefault="004C0E77" w:rsidP="007D644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0F65EB1" w14:textId="639F1021" w:rsidR="004C0E77" w:rsidRDefault="007752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= additional custom hot spot gene regions added.</w:t>
      </w:r>
    </w:p>
    <w:p w14:paraId="2A36F283" w14:textId="77777777" w:rsidR="00496CC0" w:rsidRDefault="00496CC0">
      <w:pPr>
        <w:rPr>
          <w:rFonts w:ascii="Times New Roman" w:hAnsi="Times New Roman" w:cs="Times New Roman"/>
          <w:sz w:val="24"/>
          <w:szCs w:val="24"/>
        </w:rPr>
      </w:pPr>
    </w:p>
    <w:p w14:paraId="190267C1" w14:textId="77777777" w:rsidR="00496CC0" w:rsidRDefault="00496CC0">
      <w:pPr>
        <w:rPr>
          <w:rFonts w:ascii="Times New Roman" w:hAnsi="Times New Roman" w:cs="Times New Roman"/>
          <w:sz w:val="24"/>
          <w:szCs w:val="24"/>
        </w:rPr>
      </w:pPr>
    </w:p>
    <w:p w14:paraId="0C531AA1" w14:textId="77777777" w:rsidR="00496CC0" w:rsidRDefault="00496CC0">
      <w:pPr>
        <w:rPr>
          <w:rFonts w:ascii="Times New Roman" w:hAnsi="Times New Roman" w:cs="Times New Roman"/>
          <w:sz w:val="24"/>
          <w:szCs w:val="24"/>
        </w:rPr>
      </w:pPr>
    </w:p>
    <w:p w14:paraId="3D4009B5" w14:textId="77777777" w:rsidR="00496CC0" w:rsidRDefault="00496CC0">
      <w:pPr>
        <w:rPr>
          <w:rFonts w:ascii="Times New Roman" w:hAnsi="Times New Roman" w:cs="Times New Roman"/>
          <w:sz w:val="24"/>
          <w:szCs w:val="24"/>
        </w:rPr>
      </w:pPr>
    </w:p>
    <w:p w14:paraId="58DC3626" w14:textId="77777777" w:rsidR="00224BE2" w:rsidRDefault="00224BE2">
      <w:pPr>
        <w:rPr>
          <w:rFonts w:ascii="Times New Roman" w:hAnsi="Times New Roman" w:cs="Times New Roman"/>
          <w:sz w:val="24"/>
          <w:szCs w:val="24"/>
        </w:rPr>
      </w:pPr>
    </w:p>
    <w:p w14:paraId="131637BC" w14:textId="77777777" w:rsidR="00224BE2" w:rsidRDefault="00224BE2">
      <w:pPr>
        <w:rPr>
          <w:rFonts w:ascii="Times New Roman" w:hAnsi="Times New Roman" w:cs="Times New Roman"/>
          <w:sz w:val="24"/>
          <w:szCs w:val="24"/>
        </w:rPr>
      </w:pPr>
    </w:p>
    <w:p w14:paraId="5664D84D" w14:textId="77777777" w:rsidR="00224BE2" w:rsidRDefault="00224BE2">
      <w:pPr>
        <w:rPr>
          <w:rFonts w:ascii="Times New Roman" w:hAnsi="Times New Roman" w:cs="Times New Roman"/>
          <w:sz w:val="24"/>
          <w:szCs w:val="24"/>
        </w:rPr>
      </w:pPr>
    </w:p>
    <w:p w14:paraId="75CAD3DE" w14:textId="77777777" w:rsidR="00224BE2" w:rsidRDefault="00224BE2">
      <w:pPr>
        <w:rPr>
          <w:rFonts w:ascii="Times New Roman" w:hAnsi="Times New Roman" w:cs="Times New Roman"/>
          <w:sz w:val="24"/>
          <w:szCs w:val="24"/>
        </w:rPr>
      </w:pPr>
    </w:p>
    <w:p w14:paraId="012ED9F2" w14:textId="77777777" w:rsidR="00224BE2" w:rsidRDefault="00224BE2">
      <w:pPr>
        <w:rPr>
          <w:rFonts w:ascii="Times New Roman" w:hAnsi="Times New Roman" w:cs="Times New Roman"/>
          <w:sz w:val="24"/>
          <w:szCs w:val="24"/>
        </w:rPr>
      </w:pPr>
    </w:p>
    <w:p w14:paraId="7D6BDAC6" w14:textId="77777777" w:rsidR="00224BE2" w:rsidRDefault="00224BE2">
      <w:pPr>
        <w:rPr>
          <w:rFonts w:ascii="Times New Roman" w:hAnsi="Times New Roman" w:cs="Times New Roman"/>
          <w:sz w:val="24"/>
          <w:szCs w:val="24"/>
        </w:rPr>
      </w:pPr>
    </w:p>
    <w:p w14:paraId="2DB4D12C" w14:textId="77777777" w:rsidR="00224BE2" w:rsidRDefault="00224BE2">
      <w:pPr>
        <w:rPr>
          <w:rFonts w:ascii="Times New Roman" w:hAnsi="Times New Roman" w:cs="Times New Roman"/>
          <w:sz w:val="24"/>
          <w:szCs w:val="24"/>
        </w:rPr>
      </w:pPr>
    </w:p>
    <w:p w14:paraId="1386DAC8" w14:textId="3E36A049" w:rsidR="00496CC0" w:rsidRPr="00496CC0" w:rsidRDefault="00496CC0" w:rsidP="00496CC0">
      <w:pPr>
        <w:pStyle w:val="title1"/>
        <w:numPr>
          <w:ilvl w:val="0"/>
          <w:numId w:val="2"/>
        </w:numPr>
        <w:shd w:val="clear" w:color="auto" w:fill="FFFFFF"/>
        <w:rPr>
          <w:color w:val="000000" w:themeColor="text1"/>
          <w:sz w:val="24"/>
          <w:szCs w:val="24"/>
        </w:rPr>
      </w:pPr>
      <w:r w:rsidRPr="00496CC0">
        <w:rPr>
          <w:b/>
          <w:color w:val="000000" w:themeColor="text1"/>
          <w:sz w:val="24"/>
          <w:szCs w:val="24"/>
        </w:rPr>
        <w:lastRenderedPageBreak/>
        <w:t xml:space="preserve">Figure S4: </w:t>
      </w:r>
      <w:r w:rsidRPr="00496CC0">
        <w:rPr>
          <w:color w:val="000000" w:themeColor="text1"/>
          <w:sz w:val="24"/>
          <w:szCs w:val="24"/>
        </w:rPr>
        <w:t xml:space="preserve">This figure illustrates preferential loss of the wild type allele in both </w:t>
      </w:r>
      <w:proofErr w:type="spellStart"/>
      <w:r w:rsidRPr="00496CC0">
        <w:rPr>
          <w:color w:val="000000" w:themeColor="text1"/>
          <w:sz w:val="24"/>
          <w:szCs w:val="24"/>
        </w:rPr>
        <w:t>phaeochromocytoma</w:t>
      </w:r>
      <w:proofErr w:type="spellEnd"/>
      <w:r w:rsidRPr="00496CC0">
        <w:rPr>
          <w:color w:val="000000" w:themeColor="text1"/>
          <w:sz w:val="24"/>
          <w:szCs w:val="24"/>
        </w:rPr>
        <w:t xml:space="preserve"> (PCC) and RCC tumours from patient #10 with the identified germline mutation in </w:t>
      </w:r>
      <w:r w:rsidRPr="00496CC0">
        <w:rPr>
          <w:i/>
          <w:color w:val="000000" w:themeColor="text1"/>
          <w:sz w:val="24"/>
          <w:szCs w:val="24"/>
        </w:rPr>
        <w:t xml:space="preserve">MAX </w:t>
      </w:r>
      <w:r w:rsidRPr="00496CC0">
        <w:rPr>
          <w:color w:val="000000" w:themeColor="text1"/>
          <w:sz w:val="24"/>
          <w:szCs w:val="24"/>
          <w:lang w:val="en"/>
        </w:rPr>
        <w:t>(c.97C&gt;T p. Arg33*)</w:t>
      </w:r>
      <w:r w:rsidRPr="00496CC0">
        <w:rPr>
          <w:color w:val="000000" w:themeColor="text1"/>
          <w:sz w:val="24"/>
          <w:szCs w:val="24"/>
        </w:rPr>
        <w:t xml:space="preserve">. This figure shows the read count of the wild type/mutant allele (G/A) demonstrated in the BAM files viewed on integrative genomics viewer (IGV) from the </w:t>
      </w:r>
      <w:proofErr w:type="spellStart"/>
      <w:r w:rsidRPr="00496CC0">
        <w:rPr>
          <w:color w:val="000000" w:themeColor="text1"/>
          <w:sz w:val="24"/>
          <w:szCs w:val="24"/>
        </w:rPr>
        <w:t>i</w:t>
      </w:r>
      <w:proofErr w:type="spellEnd"/>
      <w:r w:rsidRPr="00496CC0">
        <w:rPr>
          <w:color w:val="000000" w:themeColor="text1"/>
          <w:sz w:val="24"/>
          <w:szCs w:val="24"/>
        </w:rPr>
        <w:t xml:space="preserve">) germline </w:t>
      </w:r>
      <w:r w:rsidRPr="00496CC0">
        <w:rPr>
          <w:color w:val="000000" w:themeColor="text1"/>
          <w:sz w:val="24"/>
          <w:szCs w:val="24"/>
          <w:lang w:val="en"/>
        </w:rPr>
        <w:t>(157/157, depth 314), ii) PCC (reads wild type/mutant: 77</w:t>
      </w:r>
      <w:r w:rsidR="00224BE2" w:rsidRPr="00496CC0">
        <w:rPr>
          <w:color w:val="000000" w:themeColor="text1"/>
          <w:sz w:val="24"/>
          <w:szCs w:val="24"/>
          <w:lang w:val="en"/>
        </w:rPr>
        <w:t xml:space="preserve">/151, </w:t>
      </w:r>
      <w:r w:rsidRPr="00496CC0">
        <w:rPr>
          <w:color w:val="000000" w:themeColor="text1"/>
          <w:sz w:val="24"/>
          <w:szCs w:val="24"/>
          <w:lang w:val="en"/>
        </w:rPr>
        <w:t xml:space="preserve">depth 228), iii) and RCC (reads: 60/179, depth 239) </w:t>
      </w:r>
      <w:proofErr w:type="spellStart"/>
      <w:r w:rsidRPr="00496CC0">
        <w:rPr>
          <w:color w:val="000000" w:themeColor="text1"/>
          <w:sz w:val="24"/>
          <w:szCs w:val="24"/>
          <w:lang w:val="en"/>
        </w:rPr>
        <w:t>tumours</w:t>
      </w:r>
      <w:proofErr w:type="spellEnd"/>
      <w:r w:rsidRPr="00496CC0">
        <w:rPr>
          <w:color w:val="000000" w:themeColor="text1"/>
          <w:sz w:val="24"/>
          <w:szCs w:val="24"/>
          <w:lang w:val="en"/>
        </w:rPr>
        <w:t xml:space="preserve"> from patient #10.</w:t>
      </w:r>
    </w:p>
    <w:p w14:paraId="5A9CBCA0" w14:textId="08B1DB4E" w:rsidR="00496CC0" w:rsidRPr="00224BE2" w:rsidRDefault="00496CC0" w:rsidP="00224BE2">
      <w:pPr>
        <w:rPr>
          <w:rFonts w:ascii="Times New Roman" w:hAnsi="Times New Roman"/>
          <w:color w:val="FF0000"/>
          <w:sz w:val="24"/>
          <w:szCs w:val="24"/>
        </w:rPr>
      </w:pPr>
    </w:p>
    <w:p w14:paraId="3783E95F" w14:textId="3B538577" w:rsidR="00496CC0" w:rsidRDefault="00496CC0" w:rsidP="00496C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  <w:r w:rsidRPr="00496CC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E3406AB" wp14:editId="2F4E9FAA">
            <wp:extent cx="5731510" cy="3223895"/>
            <wp:effectExtent l="19050" t="19050" r="21590" b="146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FD1B2B" w14:textId="77777777" w:rsidR="00496CC0" w:rsidRDefault="00496CC0" w:rsidP="00496C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</w:p>
    <w:p w14:paraId="0E0820AF" w14:textId="77777777" w:rsidR="00496CC0" w:rsidRDefault="00496CC0" w:rsidP="00496CC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FF0000"/>
          <w:sz w:val="24"/>
          <w:szCs w:val="24"/>
        </w:rPr>
      </w:pPr>
    </w:p>
    <w:p w14:paraId="629CC759" w14:textId="77777777" w:rsidR="00496CC0" w:rsidRDefault="00496CC0">
      <w:pPr>
        <w:rPr>
          <w:rFonts w:ascii="Times New Roman" w:hAnsi="Times New Roman" w:cs="Times New Roman"/>
          <w:sz w:val="24"/>
          <w:szCs w:val="24"/>
        </w:rPr>
      </w:pPr>
    </w:p>
    <w:p w14:paraId="56CE4D8C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4381D797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67388CA0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7F77CEFB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324C72DD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39DF4F8B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46FB575F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3353A31E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2AA573F1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285DA750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2BE87BD5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015B951B" w14:textId="77777777" w:rsidR="00A742D3" w:rsidRDefault="00A742D3">
      <w:pPr>
        <w:rPr>
          <w:rFonts w:ascii="Times New Roman" w:hAnsi="Times New Roman" w:cs="Times New Roman"/>
          <w:sz w:val="24"/>
          <w:szCs w:val="24"/>
        </w:rPr>
      </w:pPr>
    </w:p>
    <w:p w14:paraId="68D728E7" w14:textId="720A448F" w:rsidR="00496CC0" w:rsidRDefault="00496CC0" w:rsidP="00496CC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496CC0">
        <w:rPr>
          <w:rFonts w:ascii="Times New Roman" w:hAnsi="Times New Roman" w:cs="Times New Roman"/>
          <w:b/>
          <w:sz w:val="24"/>
          <w:szCs w:val="24"/>
        </w:rPr>
        <w:lastRenderedPageBreak/>
        <w:t>Figure S5</w:t>
      </w:r>
      <w:r w:rsidRPr="00496CC0">
        <w:rPr>
          <w:rFonts w:ascii="Times New Roman" w:hAnsi="Times New Roman" w:cs="Times New Roman"/>
          <w:sz w:val="24"/>
          <w:szCs w:val="24"/>
        </w:rPr>
        <w:t>: Evidence of a somatic VHL mutation (c.245G&gt;T p Arg82Leu) in the PCC tumour from case two with no evidence of this mutation in germline or RCC tumour in case 2 on analysis of BAM files on IGV.</w:t>
      </w:r>
    </w:p>
    <w:p w14:paraId="339898FE" w14:textId="77777777" w:rsidR="00496CC0" w:rsidRDefault="00496CC0" w:rsidP="00496CC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0322530" w14:textId="77777777" w:rsidR="00496CC0" w:rsidRPr="00496CC0" w:rsidRDefault="00496CC0" w:rsidP="00496CC0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62EBCD0" w14:textId="1227E855" w:rsidR="00496CC0" w:rsidRPr="00B56D62" w:rsidRDefault="00496CC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96CC0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286D63E" wp14:editId="0C5E2CA9">
            <wp:extent cx="5731510" cy="3223974"/>
            <wp:effectExtent l="19050" t="19050" r="21590" b="14605"/>
            <wp:docPr id="2" name="Picture 2" descr="\\me-filer1\home$\rc674\Desktop\fIGURE 5 jce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me-filer1\home$\rc674\Desktop\fIGURE 5 jcem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397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sectPr w:rsidR="00496CC0" w:rsidRPr="00B56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400244"/>
    <w:multiLevelType w:val="hybridMultilevel"/>
    <w:tmpl w:val="8C7272E2"/>
    <w:lvl w:ilvl="0" w:tplc="747C2A00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FD580D"/>
    <w:multiLevelType w:val="hybridMultilevel"/>
    <w:tmpl w:val="3D684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8E671E"/>
    <w:multiLevelType w:val="hybridMultilevel"/>
    <w:tmpl w:val="D834E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3A2786"/>
    <w:multiLevelType w:val="hybridMultilevel"/>
    <w:tmpl w:val="D676F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77"/>
    <w:rsid w:val="00014A99"/>
    <w:rsid w:val="000D1307"/>
    <w:rsid w:val="00100CBE"/>
    <w:rsid w:val="00165CCD"/>
    <w:rsid w:val="00217186"/>
    <w:rsid w:val="00224BE2"/>
    <w:rsid w:val="0031364D"/>
    <w:rsid w:val="00496CC0"/>
    <w:rsid w:val="004C0E77"/>
    <w:rsid w:val="00537BE5"/>
    <w:rsid w:val="00566437"/>
    <w:rsid w:val="00572310"/>
    <w:rsid w:val="006D296D"/>
    <w:rsid w:val="007752A4"/>
    <w:rsid w:val="009E5731"/>
    <w:rsid w:val="00A742D3"/>
    <w:rsid w:val="00B56D62"/>
    <w:rsid w:val="00C21A90"/>
    <w:rsid w:val="00E2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7BAC1"/>
  <w15:chartTrackingRefBased/>
  <w15:docId w15:val="{9FCB31BA-DA92-4ED8-95AC-E9AF0C8DC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D296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D1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3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3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307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rsid w:val="00496CC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72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Casey</dc:creator>
  <cp:keywords/>
  <dc:description/>
  <cp:lastModifiedBy>Ruth Casey</cp:lastModifiedBy>
  <cp:revision>2</cp:revision>
  <dcterms:created xsi:type="dcterms:W3CDTF">2017-06-16T17:18:00Z</dcterms:created>
  <dcterms:modified xsi:type="dcterms:W3CDTF">2017-06-16T17:18:00Z</dcterms:modified>
</cp:coreProperties>
</file>